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paragraph 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paragraph 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Animal and Tissue Treatment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Animal and Tissue Treatment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Animal and Tissue Treatment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Animal and Tissue Treatment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Statistical Analysis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General Dat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online submission system</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Style16">
    <w:name w:val="列出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张然</cp:lastModifiedBy>
  <dcterms:modified xsi:type="dcterms:W3CDTF">2014-04-07T11:57:00Z</dcterms:modified>
  <cp:revision>7</cp:revision>
  <dc:subject/>
  <dc:title/>
</cp:coreProperties>
</file>